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34F" w:rsidRPr="0041534F" w:rsidRDefault="0041534F" w:rsidP="0041534F">
      <w:pPr>
        <w:tabs>
          <w:tab w:val="left" w:pos="6737"/>
        </w:tabs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1534F" w:rsidRPr="0041534F" w:rsidRDefault="0021450B" w:rsidP="0041534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41534F" w:rsidRPr="0041534F" w:rsidRDefault="00AD6100" w:rsidP="0041534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Figure 1</w:t>
      </w:r>
      <w:r w:rsidR="0041534F" w:rsidRPr="004153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bookmarkStart w:id="0" w:name="_GoBack"/>
      <w:r w:rsidR="0041534F" w:rsidRPr="004153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stribution of number of Cellulitis cas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r year </w:t>
      </w:r>
      <w:r w:rsidR="0041534F" w:rsidRPr="0041534F">
        <w:rPr>
          <w:rFonts w:ascii="Times New Roman" w:eastAsia="Calibri" w:hAnsi="Times New Roman" w:cs="Times New Roman"/>
          <w:sz w:val="24"/>
          <w:szCs w:val="24"/>
          <w:lang w:val="en-US"/>
        </w:rPr>
        <w:t>per month</w:t>
      </w:r>
    </w:p>
    <w:bookmarkEnd w:id="0"/>
    <w:p w:rsidR="0041534F" w:rsidRPr="0041534F" w:rsidRDefault="0021450B" w:rsidP="0021450B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</w:p>
    <w:p w:rsidR="0041534F" w:rsidRPr="0041534F" w:rsidRDefault="0041534F" w:rsidP="0041534F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1534F" w:rsidRPr="0041534F" w:rsidRDefault="0041534F" w:rsidP="0041534F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534F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E518CD" wp14:editId="06F5236D">
                <wp:simplePos x="0" y="0"/>
                <wp:positionH relativeFrom="margin">
                  <wp:align>center</wp:align>
                </wp:positionH>
                <wp:positionV relativeFrom="paragraph">
                  <wp:posOffset>3225500</wp:posOffset>
                </wp:positionV>
                <wp:extent cx="2771775" cy="533400"/>
                <wp:effectExtent l="0" t="0" r="28575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1534F" w:rsidRDefault="00AD6100" w:rsidP="0041534F">
                            <w:pPr>
                              <w:pStyle w:val="Caption"/>
                              <w:rPr>
                                <w:rFonts w:cs="Times New Roman"/>
                                <w:szCs w:val="24"/>
                              </w:rPr>
                            </w:pPr>
                            <w:bookmarkStart w:id="1" w:name="_Toc517695533"/>
                            <w:r>
                              <w:t>Figure 1</w:t>
                            </w:r>
                            <w:r w:rsidR="0041534F" w:rsidRPr="005F7771">
                              <w:rPr>
                                <w:rFonts w:cs="Times New Roman"/>
                                <w:szCs w:val="24"/>
                              </w:rPr>
                              <w:t xml:space="preserve">: </w:t>
                            </w:r>
                            <w:r w:rsidR="0041534F">
                              <w:rPr>
                                <w:rFonts w:cs="Times New Roman"/>
                                <w:szCs w:val="24"/>
                              </w:rPr>
                              <w:t>Distribution of n</w:t>
                            </w:r>
                            <w:r w:rsidR="0041534F" w:rsidRPr="005F7771">
                              <w:rPr>
                                <w:rFonts w:cs="Times New Roman"/>
                                <w:szCs w:val="24"/>
                              </w:rPr>
                              <w:t>umber of Cellulitis cases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per year</w:t>
                            </w:r>
                            <w:r w:rsidR="0041534F" w:rsidRPr="005F7771">
                              <w:rPr>
                                <w:rFonts w:cs="Times New Roman"/>
                                <w:szCs w:val="24"/>
                              </w:rPr>
                              <w:t xml:space="preserve"> per </w:t>
                            </w:r>
                            <w:bookmarkEnd w:id="1"/>
                            <w:r w:rsidR="0041534F">
                              <w:rPr>
                                <w:rFonts w:cs="Times New Roman"/>
                                <w:szCs w:val="24"/>
                              </w:rPr>
                              <w:t xml:space="preserve">month </w:t>
                            </w:r>
                          </w:p>
                          <w:p w:rsidR="0041534F" w:rsidRDefault="0041534F" w:rsidP="0041534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E518CD" id="Rectangle 2" o:spid="_x0000_s1026" style="position:absolute;left:0;text-align:left;margin-left:0;margin-top:254pt;width:218.25pt;height:42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" fillcolor="window" strokecolor="window" strokeweight="2pt">
                <v:path arrowok="t"/>
                <v:textbox>
                  <w:txbxContent>
                    <w:p w:rsidR="0041534F" w:rsidRDefault="00AD6100" w:rsidP="0041534F">
                      <w:pPr>
                        <w:pStyle w:val="Lgende"/>
                        <w:rPr>
                          <w:rFonts w:cs="Times New Roman"/>
                          <w:szCs w:val="24"/>
                        </w:rPr>
                      </w:pPr>
                      <w:bookmarkStart w:id="2" w:name="_Toc517695533"/>
                      <w:r>
                        <w:t>Figure 1</w:t>
                      </w:r>
                      <w:r w:rsidR="0041534F" w:rsidRPr="005F7771">
                        <w:rPr>
                          <w:rFonts w:cs="Times New Roman"/>
                          <w:szCs w:val="24"/>
                        </w:rPr>
                        <w:t xml:space="preserve">: </w:t>
                      </w:r>
                      <w:r w:rsidR="0041534F">
                        <w:rPr>
                          <w:rFonts w:cs="Times New Roman"/>
                          <w:szCs w:val="24"/>
                        </w:rPr>
                        <w:t>Distribution of n</w:t>
                      </w:r>
                      <w:r w:rsidR="0041534F" w:rsidRPr="005F7771">
                        <w:rPr>
                          <w:rFonts w:cs="Times New Roman"/>
                          <w:szCs w:val="24"/>
                        </w:rPr>
                        <w:t>umber of Cellulitis cases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per year</w:t>
                      </w:r>
                      <w:r w:rsidR="0041534F" w:rsidRPr="005F7771">
                        <w:rPr>
                          <w:rFonts w:cs="Times New Roman"/>
                          <w:szCs w:val="24"/>
                        </w:rPr>
                        <w:t xml:space="preserve"> per </w:t>
                      </w:r>
                      <w:bookmarkEnd w:id="2"/>
                      <w:r w:rsidR="0041534F">
                        <w:rPr>
                          <w:rFonts w:cs="Times New Roman"/>
                          <w:szCs w:val="24"/>
                        </w:rPr>
                        <w:t xml:space="preserve">month </w:t>
                      </w:r>
                    </w:p>
                    <w:p w:rsidR="0041534F" w:rsidRDefault="0041534F" w:rsidP="0041534F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D6100">
        <w:rPr>
          <w:noProof/>
          <w:lang w:eastAsia="en-GB"/>
        </w:rPr>
        <w:drawing>
          <wp:inline distT="0" distB="0" distL="0" distR="0" wp14:anchorId="657CB268" wp14:editId="7C033524">
            <wp:extent cx="6282055" cy="3131185"/>
            <wp:effectExtent l="0" t="0" r="4445" b="1206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1534F" w:rsidRPr="0041534F" w:rsidRDefault="0041534F" w:rsidP="0041534F">
      <w:pPr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2" w:name="_Toc517695534"/>
    </w:p>
    <w:bookmarkEnd w:id="2"/>
    <w:p w:rsidR="0041534F" w:rsidRPr="0041534F" w:rsidRDefault="0021450B" w:rsidP="0041534F">
      <w:pPr>
        <w:tabs>
          <w:tab w:val="left" w:pos="6737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147432" w:rsidRDefault="00147432"/>
    <w:sectPr w:rsidR="00147432" w:rsidSect="004F3C52">
      <w:footerReference w:type="default" r:id="rId7"/>
      <w:pgSz w:w="12240" w:h="15840" w:code="1"/>
      <w:pgMar w:top="1354" w:right="907" w:bottom="44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01D" w:rsidRDefault="00D0501D">
      <w:pPr>
        <w:spacing w:after="0" w:line="240" w:lineRule="auto"/>
      </w:pPr>
      <w:r>
        <w:separator/>
      </w:r>
    </w:p>
  </w:endnote>
  <w:endnote w:type="continuationSeparator" w:id="0">
    <w:p w:rsidR="00D0501D" w:rsidRDefault="00D05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3994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6BA2" w:rsidRDefault="00A07E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3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77B9" w:rsidRDefault="00D050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01D" w:rsidRDefault="00D0501D">
      <w:pPr>
        <w:spacing w:after="0" w:line="240" w:lineRule="auto"/>
      </w:pPr>
      <w:r>
        <w:separator/>
      </w:r>
    </w:p>
  </w:footnote>
  <w:footnote w:type="continuationSeparator" w:id="0">
    <w:p w:rsidR="00D0501D" w:rsidRDefault="00D05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4F"/>
    <w:rsid w:val="00102916"/>
    <w:rsid w:val="00147432"/>
    <w:rsid w:val="0021450B"/>
    <w:rsid w:val="0041534F"/>
    <w:rsid w:val="004209B3"/>
    <w:rsid w:val="0088746B"/>
    <w:rsid w:val="00950ABD"/>
    <w:rsid w:val="00A07E11"/>
    <w:rsid w:val="00AA63AB"/>
    <w:rsid w:val="00AD6100"/>
    <w:rsid w:val="00D0501D"/>
    <w:rsid w:val="00E3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85805-0F9F-433C-8D52-F6B66D02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153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Style1">
    <w:name w:val="Style1"/>
    <w:basedOn w:val="TableNormal"/>
    <w:uiPriority w:val="99"/>
    <w:rsid w:val="0041534F"/>
    <w:pPr>
      <w:spacing w:after="0" w:line="240" w:lineRule="auto"/>
    </w:pPr>
    <w:rPr>
      <w:lang w:val="en-US"/>
    </w:r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1534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1534F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53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5:$B$21</c:f>
              <c:strCache>
                <c:ptCount val="17"/>
                <c:pt idx="0">
                  <c:v>March 2013-February 2014</c:v>
                </c:pt>
                <c:pt idx="1">
                  <c:v>March 2014-February 2015</c:v>
                </c:pt>
                <c:pt idx="2">
                  <c:v>March 2015-February 2016</c:v>
                </c:pt>
                <c:pt idx="3">
                  <c:v>March 2016-February 2017</c:v>
                </c:pt>
                <c:pt idx="4">
                  <c:v>March 2017-February 2018</c:v>
                </c:pt>
                <c:pt idx="5">
                  <c:v>January </c:v>
                </c:pt>
                <c:pt idx="6">
                  <c:v>Febuary</c:v>
                </c:pt>
                <c:pt idx="7">
                  <c:v>March</c:v>
                </c:pt>
                <c:pt idx="8">
                  <c:v>April</c:v>
                </c:pt>
                <c:pt idx="9">
                  <c:v>May</c:v>
                </c:pt>
                <c:pt idx="10">
                  <c:v>June</c:v>
                </c:pt>
                <c:pt idx="11">
                  <c:v>July</c:v>
                </c:pt>
                <c:pt idx="12">
                  <c:v>August </c:v>
                </c:pt>
                <c:pt idx="13">
                  <c:v>September</c:v>
                </c:pt>
                <c:pt idx="14">
                  <c:v>October </c:v>
                </c:pt>
                <c:pt idx="15">
                  <c:v>November</c:v>
                </c:pt>
                <c:pt idx="16">
                  <c:v>December</c:v>
                </c:pt>
              </c:strCache>
            </c:strRef>
          </c:cat>
          <c:val>
            <c:numRef>
              <c:f>Feuil1!$C$5:$C$21</c:f>
              <c:numCache>
                <c:formatCode>General</c:formatCode>
                <c:ptCount val="17"/>
                <c:pt idx="0">
                  <c:v>34</c:v>
                </c:pt>
                <c:pt idx="1">
                  <c:v>32</c:v>
                </c:pt>
                <c:pt idx="2">
                  <c:v>36</c:v>
                </c:pt>
                <c:pt idx="3">
                  <c:v>46</c:v>
                </c:pt>
                <c:pt idx="4">
                  <c:v>54</c:v>
                </c:pt>
              </c:numCache>
            </c:numRef>
          </c:val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5:$B$21</c:f>
              <c:strCache>
                <c:ptCount val="17"/>
                <c:pt idx="0">
                  <c:v>March 2013-February 2014</c:v>
                </c:pt>
                <c:pt idx="1">
                  <c:v>March 2014-February 2015</c:v>
                </c:pt>
                <c:pt idx="2">
                  <c:v>March 2015-February 2016</c:v>
                </c:pt>
                <c:pt idx="3">
                  <c:v>March 2016-February 2017</c:v>
                </c:pt>
                <c:pt idx="4">
                  <c:v>March 2017-February 2018</c:v>
                </c:pt>
                <c:pt idx="5">
                  <c:v>January </c:v>
                </c:pt>
                <c:pt idx="6">
                  <c:v>Febuary</c:v>
                </c:pt>
                <c:pt idx="7">
                  <c:v>March</c:v>
                </c:pt>
                <c:pt idx="8">
                  <c:v>April</c:v>
                </c:pt>
                <c:pt idx="9">
                  <c:v>May</c:v>
                </c:pt>
                <c:pt idx="10">
                  <c:v>June</c:v>
                </c:pt>
                <c:pt idx="11">
                  <c:v>July</c:v>
                </c:pt>
                <c:pt idx="12">
                  <c:v>August </c:v>
                </c:pt>
                <c:pt idx="13">
                  <c:v>September</c:v>
                </c:pt>
                <c:pt idx="14">
                  <c:v>October </c:v>
                </c:pt>
                <c:pt idx="15">
                  <c:v>November</c:v>
                </c:pt>
                <c:pt idx="16">
                  <c:v>December</c:v>
                </c:pt>
              </c:strCache>
            </c:strRef>
          </c:cat>
          <c:val>
            <c:numRef>
              <c:f>Feuil1!$D$5:$D$21</c:f>
              <c:numCache>
                <c:formatCode>General</c:formatCode>
                <c:ptCount val="17"/>
                <c:pt idx="5">
                  <c:v>16</c:v>
                </c:pt>
                <c:pt idx="6">
                  <c:v>18</c:v>
                </c:pt>
                <c:pt idx="7">
                  <c:v>16</c:v>
                </c:pt>
                <c:pt idx="8">
                  <c:v>16</c:v>
                </c:pt>
                <c:pt idx="9">
                  <c:v>8</c:v>
                </c:pt>
                <c:pt idx="10">
                  <c:v>13</c:v>
                </c:pt>
                <c:pt idx="11">
                  <c:v>21</c:v>
                </c:pt>
                <c:pt idx="12">
                  <c:v>23</c:v>
                </c:pt>
                <c:pt idx="13">
                  <c:v>13</c:v>
                </c:pt>
                <c:pt idx="14">
                  <c:v>12</c:v>
                </c:pt>
                <c:pt idx="15">
                  <c:v>20</c:v>
                </c:pt>
                <c:pt idx="16">
                  <c:v>2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shape val="box"/>
        <c:axId val="217461504"/>
        <c:axId val="217464640"/>
        <c:axId val="0"/>
      </c:bar3DChart>
      <c:catAx>
        <c:axId val="217461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Number</a:t>
                </a:r>
                <a:r>
                  <a:rPr lang="en-US" sz="1050" b="1" baseline="0"/>
                  <a:t> of cases per year per month</a:t>
                </a:r>
                <a:endParaRPr lang="en-US" sz="105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7464640"/>
        <c:crosses val="autoZero"/>
        <c:auto val="1"/>
        <c:lblAlgn val="ctr"/>
        <c:lblOffset val="100"/>
        <c:noMultiLvlLbl val="0"/>
      </c:catAx>
      <c:valAx>
        <c:axId val="217464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7461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yeni Bassah</dc:creator>
  <cp:keywords/>
  <dc:description/>
  <cp:lastModifiedBy>Nahyeni Bassah</cp:lastModifiedBy>
  <cp:revision>2</cp:revision>
  <dcterms:created xsi:type="dcterms:W3CDTF">2019-07-13T18:23:00Z</dcterms:created>
  <dcterms:modified xsi:type="dcterms:W3CDTF">2019-07-13T18:23:00Z</dcterms:modified>
</cp:coreProperties>
</file>